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CF25FB" w14:textId="21ACED38" w:rsidR="00AF2966" w:rsidRPr="00AF2966" w:rsidRDefault="00AF2966" w:rsidP="00AF2966">
      <w:pPr>
        <w:rPr>
          <w:rFonts w:ascii="Times New Roman" w:hAnsi="Times New Roman" w:cs="Times New Roman"/>
          <w:sz w:val="24"/>
          <w:szCs w:val="24"/>
        </w:rPr>
      </w:pPr>
      <w:r w:rsidRPr="00AF2966">
        <w:rPr>
          <w:rFonts w:ascii="Times New Roman" w:hAnsi="Times New Roman" w:cs="Times New Roman"/>
          <w:sz w:val="24"/>
          <w:szCs w:val="24"/>
        </w:rPr>
        <w:t>S</w:t>
      </w:r>
      <w:r w:rsidR="00DB37D2">
        <w:rPr>
          <w:rFonts w:ascii="Times New Roman" w:hAnsi="Times New Roman" w:cs="Times New Roman"/>
          <w:sz w:val="24"/>
          <w:szCs w:val="24"/>
        </w:rPr>
        <w:t>3</w:t>
      </w:r>
      <w:r w:rsidRPr="00AF2966">
        <w:rPr>
          <w:rFonts w:ascii="Times New Roman" w:hAnsi="Times New Roman" w:cs="Times New Roman"/>
          <w:sz w:val="24"/>
          <w:szCs w:val="24"/>
        </w:rPr>
        <w:t>. The sample ID of 16S ribosomal RNA (rRNA) gene sequenc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0"/>
        <w:gridCol w:w="1190"/>
        <w:gridCol w:w="1531"/>
        <w:gridCol w:w="1530"/>
        <w:gridCol w:w="1334"/>
        <w:gridCol w:w="1381"/>
        <w:gridCol w:w="1417"/>
        <w:gridCol w:w="1559"/>
        <w:gridCol w:w="1418"/>
        <w:gridCol w:w="1417"/>
        <w:gridCol w:w="1504"/>
      </w:tblGrid>
      <w:tr w:rsidR="008D13D6" w:rsidRPr="008D13D6" w14:paraId="75F2BBBE" w14:textId="3E88CD2C" w:rsidTr="002649DC">
        <w:tc>
          <w:tcPr>
            <w:tcW w:w="1960" w:type="dxa"/>
            <w:tcBorders>
              <w:left w:val="nil"/>
              <w:bottom w:val="nil"/>
              <w:right w:val="nil"/>
            </w:tcBorders>
          </w:tcPr>
          <w:p w14:paraId="12997549" w14:textId="77777777" w:rsidR="008D13D6" w:rsidRPr="008D13D6" w:rsidRDefault="008D13D6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1" w:type="dxa"/>
            <w:gridSpan w:val="10"/>
            <w:tcBorders>
              <w:left w:val="nil"/>
              <w:bottom w:val="nil"/>
              <w:right w:val="nil"/>
            </w:tcBorders>
            <w:vAlign w:val="center"/>
          </w:tcPr>
          <w:p w14:paraId="2133DB2A" w14:textId="1319F78E" w:rsidR="008D13D6" w:rsidRPr="008D13D6" w:rsidRDefault="008D13D6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3D6">
              <w:rPr>
                <w:rFonts w:ascii="Times New Roman" w:hAnsi="Times New Roman" w:cs="Times New Roman"/>
                <w:sz w:val="24"/>
                <w:szCs w:val="24"/>
              </w:rPr>
              <w:t>Household</w:t>
            </w:r>
          </w:p>
        </w:tc>
      </w:tr>
      <w:tr w:rsidR="008D13D6" w:rsidRPr="008D13D6" w14:paraId="3894CA4E" w14:textId="5D6BAD5A" w:rsidTr="002649DC"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95BC9" w14:textId="4E5FF654" w:rsidR="008D13D6" w:rsidRPr="008D13D6" w:rsidRDefault="008D13D6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3D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ampling parts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32048" w14:textId="734D05AF" w:rsidR="008D13D6" w:rsidRPr="008D13D6" w:rsidRDefault="008D13D6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3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A6A82" w14:textId="6CE002E8" w:rsidR="008D13D6" w:rsidRPr="008D13D6" w:rsidRDefault="008D13D6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3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4DCEA" w14:textId="68DC73B1" w:rsidR="008D13D6" w:rsidRPr="008D13D6" w:rsidRDefault="008D13D6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3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BAED5" w14:textId="6C4F3F6A" w:rsidR="008D13D6" w:rsidRPr="008D13D6" w:rsidRDefault="008D13D6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3D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F1991" w14:textId="3740B7D9" w:rsidR="008D13D6" w:rsidRPr="008D13D6" w:rsidRDefault="008D13D6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3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490A4" w14:textId="48D9E0DD" w:rsidR="008D13D6" w:rsidRPr="008D13D6" w:rsidRDefault="008D13D6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3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DA98F" w14:textId="699460BD" w:rsidR="008D13D6" w:rsidRPr="008D13D6" w:rsidRDefault="008D13D6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3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ED147" w14:textId="7C50266C" w:rsidR="008D13D6" w:rsidRPr="008D13D6" w:rsidRDefault="008D13D6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3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F7412" w14:textId="29DEEF6D" w:rsidR="008D13D6" w:rsidRPr="008D13D6" w:rsidRDefault="008D13D6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3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64066" w14:textId="1025E043" w:rsidR="008D13D6" w:rsidRPr="008D13D6" w:rsidRDefault="008D13D6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3D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D13D6" w:rsidRPr="008D13D6" w14:paraId="69B34918" w14:textId="4A412F58" w:rsidTr="002649DC">
        <w:tc>
          <w:tcPr>
            <w:tcW w:w="1960" w:type="dxa"/>
            <w:tcBorders>
              <w:left w:val="nil"/>
              <w:bottom w:val="nil"/>
              <w:right w:val="nil"/>
            </w:tcBorders>
            <w:vAlign w:val="center"/>
          </w:tcPr>
          <w:p w14:paraId="3F21DE2A" w14:textId="24EEF830" w:rsidR="008D13D6" w:rsidRPr="008D13D6" w:rsidRDefault="003575C2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5C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ir outlet</w:t>
            </w: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</w:tcPr>
          <w:p w14:paraId="1154C435" w14:textId="25949CE7" w:rsidR="008D13D6" w:rsidRPr="008D13D6" w:rsidRDefault="00F657DE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="008D13D6" w:rsidRPr="008D13D6">
              <w:rPr>
                <w:rFonts w:ascii="Times New Roman" w:hAnsi="Times New Roman" w:cs="Times New Roman"/>
                <w:sz w:val="24"/>
                <w:szCs w:val="24"/>
              </w:rPr>
              <w:t>01A1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</w:tcPr>
          <w:p w14:paraId="7BF7DBA6" w14:textId="478FA8DA" w:rsidR="008D13D6" w:rsidRPr="008D13D6" w:rsidRDefault="00F657DE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="008D13D6" w:rsidRPr="008D13D6">
              <w:rPr>
                <w:rFonts w:ascii="Times New Roman" w:hAnsi="Times New Roman" w:cs="Times New Roman"/>
                <w:sz w:val="24"/>
                <w:szCs w:val="24"/>
              </w:rPr>
              <w:t>02A1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6EB26A8F" w14:textId="4E7B39AA" w:rsidR="008D13D6" w:rsidRPr="008D13D6" w:rsidRDefault="00F657DE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="008D13D6" w:rsidRPr="008D13D6">
              <w:rPr>
                <w:rFonts w:ascii="Times New Roman" w:hAnsi="Times New Roman" w:cs="Times New Roman"/>
                <w:sz w:val="24"/>
                <w:szCs w:val="24"/>
              </w:rPr>
              <w:t>03A1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</w:tcPr>
          <w:p w14:paraId="4DAEE882" w14:textId="3570F77E" w:rsidR="008D13D6" w:rsidRPr="008D13D6" w:rsidRDefault="00F657DE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="008D13D6" w:rsidRPr="008D13D6">
              <w:rPr>
                <w:rFonts w:ascii="Times New Roman" w:hAnsi="Times New Roman" w:cs="Times New Roman"/>
                <w:sz w:val="24"/>
                <w:szCs w:val="24"/>
              </w:rPr>
              <w:t>04A1</w:t>
            </w:r>
          </w:p>
        </w:tc>
        <w:tc>
          <w:tcPr>
            <w:tcW w:w="1381" w:type="dxa"/>
            <w:tcBorders>
              <w:left w:val="nil"/>
              <w:bottom w:val="nil"/>
              <w:right w:val="nil"/>
            </w:tcBorders>
          </w:tcPr>
          <w:p w14:paraId="4A1AA71B" w14:textId="2448B7F8" w:rsidR="008D13D6" w:rsidRPr="008D13D6" w:rsidRDefault="00F657DE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="008D13D6" w:rsidRPr="008D13D6">
              <w:rPr>
                <w:rFonts w:ascii="Times New Roman" w:hAnsi="Times New Roman" w:cs="Times New Roman"/>
                <w:sz w:val="24"/>
                <w:szCs w:val="24"/>
              </w:rPr>
              <w:t>05A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7B899584" w14:textId="1B17E9FE" w:rsidR="008D13D6" w:rsidRPr="008D13D6" w:rsidRDefault="00F657DE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="008D13D6" w:rsidRPr="008D13D6">
              <w:rPr>
                <w:rFonts w:ascii="Times New Roman" w:hAnsi="Times New Roman" w:cs="Times New Roman"/>
                <w:sz w:val="24"/>
                <w:szCs w:val="24"/>
              </w:rPr>
              <w:t>06A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839D991" w14:textId="4E0049C0" w:rsidR="008D13D6" w:rsidRPr="008D13D6" w:rsidRDefault="00F657DE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="008D13D6" w:rsidRPr="008D13D6">
              <w:rPr>
                <w:rFonts w:ascii="Times New Roman" w:hAnsi="Times New Roman" w:cs="Times New Roman"/>
                <w:sz w:val="24"/>
                <w:szCs w:val="24"/>
              </w:rPr>
              <w:t>07A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E5C902E" w14:textId="14562B5F" w:rsidR="008D13D6" w:rsidRPr="008D13D6" w:rsidRDefault="00F657DE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="008D13D6" w:rsidRPr="008D13D6">
              <w:rPr>
                <w:rFonts w:ascii="Times New Roman" w:hAnsi="Times New Roman" w:cs="Times New Roman"/>
                <w:sz w:val="24"/>
                <w:szCs w:val="24"/>
              </w:rPr>
              <w:t>08A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013FBE5" w14:textId="2054B522" w:rsidR="008D13D6" w:rsidRPr="008D13D6" w:rsidRDefault="00F657DE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="008D13D6" w:rsidRPr="008D13D6">
              <w:rPr>
                <w:rFonts w:ascii="Times New Roman" w:hAnsi="Times New Roman" w:cs="Times New Roman"/>
                <w:sz w:val="24"/>
                <w:szCs w:val="24"/>
              </w:rPr>
              <w:t>09A1</w:t>
            </w:r>
          </w:p>
        </w:tc>
        <w:tc>
          <w:tcPr>
            <w:tcW w:w="1504" w:type="dxa"/>
            <w:tcBorders>
              <w:left w:val="nil"/>
              <w:bottom w:val="nil"/>
              <w:right w:val="nil"/>
            </w:tcBorders>
          </w:tcPr>
          <w:p w14:paraId="41C215D7" w14:textId="0DF39B27" w:rsidR="008D13D6" w:rsidRPr="008D13D6" w:rsidRDefault="00F657DE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="008D13D6" w:rsidRPr="008D13D6">
              <w:rPr>
                <w:rFonts w:ascii="Times New Roman" w:hAnsi="Times New Roman" w:cs="Times New Roman"/>
                <w:sz w:val="24"/>
                <w:szCs w:val="24"/>
              </w:rPr>
              <w:t>10A1</w:t>
            </w:r>
          </w:p>
        </w:tc>
      </w:tr>
      <w:tr w:rsidR="008D13D6" w:rsidRPr="008D13D6" w14:paraId="2E6AA4CE" w14:textId="4DCCAEE6" w:rsidTr="002649DC"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813CF" w14:textId="54A63DA2" w:rsidR="008D13D6" w:rsidRPr="008D13D6" w:rsidRDefault="003575C2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5C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lter ne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6ECA9DE" w14:textId="27B41A64" w:rsidR="008D13D6" w:rsidRPr="008D13D6" w:rsidRDefault="00F657DE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="008D13D6" w:rsidRPr="008D13D6">
              <w:rPr>
                <w:rFonts w:ascii="Times New Roman" w:hAnsi="Times New Roman" w:cs="Times New Roman"/>
                <w:sz w:val="24"/>
                <w:szCs w:val="24"/>
              </w:rPr>
              <w:t>01A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03D6FEF" w14:textId="6D4D8F0E" w:rsidR="008D13D6" w:rsidRPr="008D13D6" w:rsidRDefault="00F657DE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="008D13D6" w:rsidRPr="008D13D6">
              <w:rPr>
                <w:rFonts w:ascii="Times New Roman" w:hAnsi="Times New Roman" w:cs="Times New Roman"/>
                <w:sz w:val="24"/>
                <w:szCs w:val="24"/>
              </w:rPr>
              <w:t>02A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FFBE5D6" w14:textId="686005F9" w:rsidR="008D13D6" w:rsidRPr="008D13D6" w:rsidRDefault="00F657DE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="008D13D6" w:rsidRPr="008D13D6">
              <w:rPr>
                <w:rFonts w:ascii="Times New Roman" w:hAnsi="Times New Roman" w:cs="Times New Roman"/>
                <w:sz w:val="24"/>
                <w:szCs w:val="24"/>
              </w:rPr>
              <w:t>03A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3DAD1D8E" w14:textId="49D370B2" w:rsidR="008D13D6" w:rsidRPr="008D13D6" w:rsidRDefault="00F657DE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="008D13D6" w:rsidRPr="008D13D6">
              <w:rPr>
                <w:rFonts w:ascii="Times New Roman" w:hAnsi="Times New Roman" w:cs="Times New Roman"/>
                <w:sz w:val="24"/>
                <w:szCs w:val="24"/>
              </w:rPr>
              <w:t>04A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3553B01F" w14:textId="26BBA0A5" w:rsidR="008D13D6" w:rsidRPr="008D13D6" w:rsidRDefault="00F657DE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="008D13D6" w:rsidRPr="008D13D6">
              <w:rPr>
                <w:rFonts w:ascii="Times New Roman" w:hAnsi="Times New Roman" w:cs="Times New Roman"/>
                <w:sz w:val="24"/>
                <w:szCs w:val="24"/>
              </w:rPr>
              <w:t>05A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985F70" w14:textId="59A6963E" w:rsidR="008D13D6" w:rsidRPr="008D13D6" w:rsidRDefault="00F657DE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="008D13D6" w:rsidRPr="008D13D6">
              <w:rPr>
                <w:rFonts w:ascii="Times New Roman" w:hAnsi="Times New Roman" w:cs="Times New Roman"/>
                <w:sz w:val="24"/>
                <w:szCs w:val="24"/>
              </w:rPr>
              <w:t>06A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924525" w14:textId="066F16CE" w:rsidR="008D13D6" w:rsidRPr="008D13D6" w:rsidRDefault="00F657DE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="008D13D6" w:rsidRPr="008D13D6">
              <w:rPr>
                <w:rFonts w:ascii="Times New Roman" w:hAnsi="Times New Roman" w:cs="Times New Roman"/>
                <w:sz w:val="24"/>
                <w:szCs w:val="24"/>
              </w:rPr>
              <w:t>07A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738724" w14:textId="6CC156B7" w:rsidR="008D13D6" w:rsidRPr="008D13D6" w:rsidRDefault="00F657DE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="008D13D6" w:rsidRPr="008D13D6">
              <w:rPr>
                <w:rFonts w:ascii="Times New Roman" w:hAnsi="Times New Roman" w:cs="Times New Roman"/>
                <w:sz w:val="24"/>
                <w:szCs w:val="24"/>
              </w:rPr>
              <w:t>08A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143CBC" w14:textId="3F4BF9CF" w:rsidR="008D13D6" w:rsidRPr="008D13D6" w:rsidRDefault="00F657DE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="008D13D6" w:rsidRPr="008D13D6">
              <w:rPr>
                <w:rFonts w:ascii="Times New Roman" w:hAnsi="Times New Roman" w:cs="Times New Roman"/>
                <w:sz w:val="24"/>
                <w:szCs w:val="24"/>
              </w:rPr>
              <w:t>09A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405E8692" w14:textId="0E48ED29" w:rsidR="008D13D6" w:rsidRPr="008D13D6" w:rsidRDefault="00F657DE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="008D13D6" w:rsidRPr="008D13D6">
              <w:rPr>
                <w:rFonts w:ascii="Times New Roman" w:hAnsi="Times New Roman" w:cs="Times New Roman"/>
                <w:sz w:val="24"/>
                <w:szCs w:val="24"/>
              </w:rPr>
              <w:t>10A2</w:t>
            </w:r>
          </w:p>
        </w:tc>
      </w:tr>
      <w:tr w:rsidR="008D13D6" w:rsidRPr="008D13D6" w14:paraId="5639CB16" w14:textId="055D60CA" w:rsidTr="002649DC"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148A1" w14:textId="33401B9E" w:rsidR="008D13D6" w:rsidRPr="008D13D6" w:rsidRDefault="003575C2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5C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oling fi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F8C2180" w14:textId="43654339" w:rsidR="008D13D6" w:rsidRPr="008D13D6" w:rsidRDefault="00F657DE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="008D13D6" w:rsidRPr="008D13D6">
              <w:rPr>
                <w:rFonts w:ascii="Times New Roman" w:hAnsi="Times New Roman" w:cs="Times New Roman"/>
                <w:sz w:val="24"/>
                <w:szCs w:val="24"/>
              </w:rPr>
              <w:t>01A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DEE239C" w14:textId="53760073" w:rsidR="008D13D6" w:rsidRPr="008D13D6" w:rsidRDefault="00F657DE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="008D13D6" w:rsidRPr="008D13D6">
              <w:rPr>
                <w:rFonts w:ascii="Times New Roman" w:hAnsi="Times New Roman" w:cs="Times New Roman"/>
                <w:sz w:val="24"/>
                <w:szCs w:val="24"/>
              </w:rPr>
              <w:t>02A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3D8F81A" w14:textId="46D20BC8" w:rsidR="008D13D6" w:rsidRPr="008D13D6" w:rsidRDefault="00F657DE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="008D13D6" w:rsidRPr="008D13D6">
              <w:rPr>
                <w:rFonts w:ascii="Times New Roman" w:hAnsi="Times New Roman" w:cs="Times New Roman"/>
                <w:sz w:val="24"/>
                <w:szCs w:val="24"/>
              </w:rPr>
              <w:t>03A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5B2F4E1" w14:textId="4F9737ED" w:rsidR="008D13D6" w:rsidRPr="008D13D6" w:rsidRDefault="00F657DE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="008D13D6" w:rsidRPr="008D13D6">
              <w:rPr>
                <w:rFonts w:ascii="Times New Roman" w:hAnsi="Times New Roman" w:cs="Times New Roman"/>
                <w:sz w:val="24"/>
                <w:szCs w:val="24"/>
              </w:rPr>
              <w:t>04A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1D694A43" w14:textId="1F836C92" w:rsidR="008D13D6" w:rsidRPr="008D13D6" w:rsidRDefault="00F657DE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="008D13D6" w:rsidRPr="008D13D6">
              <w:rPr>
                <w:rFonts w:ascii="Times New Roman" w:hAnsi="Times New Roman" w:cs="Times New Roman"/>
                <w:sz w:val="24"/>
                <w:szCs w:val="24"/>
              </w:rPr>
              <w:t>05A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529CBE" w14:textId="7676915D" w:rsidR="008D13D6" w:rsidRPr="008D13D6" w:rsidRDefault="00F657DE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="008D13D6" w:rsidRPr="008D13D6">
              <w:rPr>
                <w:rFonts w:ascii="Times New Roman" w:hAnsi="Times New Roman" w:cs="Times New Roman"/>
                <w:sz w:val="24"/>
                <w:szCs w:val="24"/>
              </w:rPr>
              <w:t>06A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540BE6" w14:textId="3018B662" w:rsidR="008D13D6" w:rsidRPr="008D13D6" w:rsidRDefault="00F657DE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="008D13D6" w:rsidRPr="008D13D6">
              <w:rPr>
                <w:rFonts w:ascii="Times New Roman" w:hAnsi="Times New Roman" w:cs="Times New Roman"/>
                <w:sz w:val="24"/>
                <w:szCs w:val="24"/>
              </w:rPr>
              <w:t>07A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595F88" w14:textId="54819F82" w:rsidR="008D13D6" w:rsidRPr="008D13D6" w:rsidRDefault="00F657DE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="008D13D6" w:rsidRPr="008D13D6">
              <w:rPr>
                <w:rFonts w:ascii="Times New Roman" w:hAnsi="Times New Roman" w:cs="Times New Roman"/>
                <w:sz w:val="24"/>
                <w:szCs w:val="24"/>
              </w:rPr>
              <w:t>08A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B2AA3C" w14:textId="7204D9C8" w:rsidR="008D13D6" w:rsidRPr="008D13D6" w:rsidRDefault="00F657DE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="008D13D6" w:rsidRPr="008D13D6">
              <w:rPr>
                <w:rFonts w:ascii="Times New Roman" w:hAnsi="Times New Roman" w:cs="Times New Roman"/>
                <w:sz w:val="24"/>
                <w:szCs w:val="24"/>
              </w:rPr>
              <w:t>09A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6A56DF60" w14:textId="59C2F815" w:rsidR="008D13D6" w:rsidRPr="008D13D6" w:rsidRDefault="00F657DE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="008D13D6" w:rsidRPr="008D13D6">
              <w:rPr>
                <w:rFonts w:ascii="Times New Roman" w:hAnsi="Times New Roman" w:cs="Times New Roman"/>
                <w:sz w:val="24"/>
                <w:szCs w:val="24"/>
              </w:rPr>
              <w:t>10A3</w:t>
            </w:r>
          </w:p>
        </w:tc>
      </w:tr>
      <w:tr w:rsidR="008D13D6" w:rsidRPr="008D13D6" w14:paraId="3E350C06" w14:textId="6F8E9989" w:rsidTr="002649DC">
        <w:tc>
          <w:tcPr>
            <w:tcW w:w="1960" w:type="dxa"/>
            <w:tcBorders>
              <w:top w:val="nil"/>
              <w:left w:val="nil"/>
              <w:right w:val="nil"/>
            </w:tcBorders>
            <w:vAlign w:val="center"/>
          </w:tcPr>
          <w:p w14:paraId="2D7E587D" w14:textId="256A2CFB" w:rsidR="008D13D6" w:rsidRPr="008D13D6" w:rsidRDefault="003575C2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5C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ater sink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</w:tcPr>
          <w:p w14:paraId="63156CF4" w14:textId="1ED0B3D5" w:rsidR="008D13D6" w:rsidRPr="008D13D6" w:rsidRDefault="00F657DE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="008D13D6" w:rsidRPr="008D13D6">
              <w:rPr>
                <w:rFonts w:ascii="Times New Roman" w:hAnsi="Times New Roman" w:cs="Times New Roman"/>
                <w:sz w:val="24"/>
                <w:szCs w:val="24"/>
              </w:rPr>
              <w:t>01A</w:t>
            </w:r>
            <w:r w:rsidR="003575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</w:tcPr>
          <w:p w14:paraId="4801B9A9" w14:textId="70FC190F" w:rsidR="008D13D6" w:rsidRPr="008D13D6" w:rsidRDefault="00F657DE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="008D13D6" w:rsidRPr="008D13D6">
              <w:rPr>
                <w:rFonts w:ascii="Times New Roman" w:hAnsi="Times New Roman" w:cs="Times New Roman"/>
                <w:sz w:val="24"/>
                <w:szCs w:val="24"/>
              </w:rPr>
              <w:t>02A</w:t>
            </w:r>
            <w:r w:rsidR="003575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053C6D40" w14:textId="031AC7D5" w:rsidR="008D13D6" w:rsidRPr="008D13D6" w:rsidRDefault="00F657DE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="008D13D6" w:rsidRPr="008D13D6">
              <w:rPr>
                <w:rFonts w:ascii="Times New Roman" w:hAnsi="Times New Roman" w:cs="Times New Roman"/>
                <w:sz w:val="24"/>
                <w:szCs w:val="24"/>
              </w:rPr>
              <w:t>03A</w:t>
            </w:r>
            <w:r w:rsidR="003575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</w:tcPr>
          <w:p w14:paraId="7A37F674" w14:textId="77496213" w:rsidR="008D13D6" w:rsidRPr="008D13D6" w:rsidRDefault="00F657DE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="008D13D6" w:rsidRPr="008D13D6">
              <w:rPr>
                <w:rFonts w:ascii="Times New Roman" w:hAnsi="Times New Roman" w:cs="Times New Roman"/>
                <w:sz w:val="24"/>
                <w:szCs w:val="24"/>
              </w:rPr>
              <w:t>04A</w:t>
            </w:r>
            <w:r w:rsidR="003575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</w:tcPr>
          <w:p w14:paraId="4FF6C7E9" w14:textId="04114512" w:rsidR="008D13D6" w:rsidRPr="008D13D6" w:rsidRDefault="00F657DE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="008D13D6" w:rsidRPr="008D13D6">
              <w:rPr>
                <w:rFonts w:ascii="Times New Roman" w:hAnsi="Times New Roman" w:cs="Times New Roman"/>
                <w:sz w:val="24"/>
                <w:szCs w:val="24"/>
              </w:rPr>
              <w:t>05A</w:t>
            </w:r>
            <w:r w:rsidR="003575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9601494" w14:textId="259A2281" w:rsidR="008D13D6" w:rsidRPr="008D13D6" w:rsidRDefault="00F657DE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="008D13D6" w:rsidRPr="008D13D6">
              <w:rPr>
                <w:rFonts w:ascii="Times New Roman" w:hAnsi="Times New Roman" w:cs="Times New Roman"/>
                <w:sz w:val="24"/>
                <w:szCs w:val="24"/>
              </w:rPr>
              <w:t>06A</w:t>
            </w:r>
            <w:r w:rsidR="003575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60250EE" w14:textId="6BAE745A" w:rsidR="008D13D6" w:rsidRPr="008D13D6" w:rsidRDefault="00F657DE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="008D13D6" w:rsidRPr="008D13D6">
              <w:rPr>
                <w:rFonts w:ascii="Times New Roman" w:hAnsi="Times New Roman" w:cs="Times New Roman"/>
                <w:sz w:val="24"/>
                <w:szCs w:val="24"/>
              </w:rPr>
              <w:t>07A</w:t>
            </w:r>
            <w:r w:rsidR="003575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1E761CD" w14:textId="462F652A" w:rsidR="008D13D6" w:rsidRPr="008D13D6" w:rsidRDefault="00F657DE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="008D13D6" w:rsidRPr="008D13D6">
              <w:rPr>
                <w:rFonts w:ascii="Times New Roman" w:hAnsi="Times New Roman" w:cs="Times New Roman"/>
                <w:sz w:val="24"/>
                <w:szCs w:val="24"/>
              </w:rPr>
              <w:t>08A</w:t>
            </w:r>
            <w:r w:rsidR="003575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49FB6CF" w14:textId="3AC08079" w:rsidR="008D13D6" w:rsidRPr="008D13D6" w:rsidRDefault="00F657DE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="008D13D6" w:rsidRPr="008D13D6">
              <w:rPr>
                <w:rFonts w:ascii="Times New Roman" w:hAnsi="Times New Roman" w:cs="Times New Roman"/>
                <w:sz w:val="24"/>
                <w:szCs w:val="24"/>
              </w:rPr>
              <w:t>09A</w:t>
            </w:r>
            <w:r w:rsidR="003575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</w:tcPr>
          <w:p w14:paraId="4CA50F69" w14:textId="4CA1064F" w:rsidR="008D13D6" w:rsidRPr="008D13D6" w:rsidRDefault="00F657DE" w:rsidP="008D1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="008D13D6" w:rsidRPr="008D13D6">
              <w:rPr>
                <w:rFonts w:ascii="Times New Roman" w:hAnsi="Times New Roman" w:cs="Times New Roman"/>
                <w:sz w:val="24"/>
                <w:szCs w:val="24"/>
              </w:rPr>
              <w:t>10A</w:t>
            </w:r>
            <w:r w:rsidR="003575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141B2071" w14:textId="77777777" w:rsidR="008D13D6" w:rsidRPr="008D13D6" w:rsidRDefault="008D13D6" w:rsidP="008D13D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69022F1" w14:textId="77777777" w:rsidR="008D13D6" w:rsidRPr="008D13D6" w:rsidRDefault="008D13D6" w:rsidP="008D13D6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8D13D6" w:rsidRPr="008D13D6" w:rsidSect="008D13D6">
      <w:pgSz w:w="19845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D42FEE" w14:textId="77777777" w:rsidR="004A4604" w:rsidRDefault="004A4604" w:rsidP="003575C2">
      <w:r>
        <w:separator/>
      </w:r>
    </w:p>
  </w:endnote>
  <w:endnote w:type="continuationSeparator" w:id="0">
    <w:p w14:paraId="35BE8995" w14:textId="77777777" w:rsidR="004A4604" w:rsidRDefault="004A4604" w:rsidP="003575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FFA1A5" w14:textId="77777777" w:rsidR="004A4604" w:rsidRDefault="004A4604" w:rsidP="003575C2">
      <w:r>
        <w:separator/>
      </w:r>
    </w:p>
  </w:footnote>
  <w:footnote w:type="continuationSeparator" w:id="0">
    <w:p w14:paraId="491E6FDA" w14:textId="77777777" w:rsidR="004A4604" w:rsidRDefault="004A4604" w:rsidP="003575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863"/>
    <w:rsid w:val="00024DC6"/>
    <w:rsid w:val="002649DC"/>
    <w:rsid w:val="003575C2"/>
    <w:rsid w:val="004A4604"/>
    <w:rsid w:val="004B6A46"/>
    <w:rsid w:val="006F06D3"/>
    <w:rsid w:val="008D13D6"/>
    <w:rsid w:val="00992D99"/>
    <w:rsid w:val="00AF2966"/>
    <w:rsid w:val="00DB37D2"/>
    <w:rsid w:val="00DD4863"/>
    <w:rsid w:val="00F657DE"/>
    <w:rsid w:val="00F97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E31028"/>
  <w15:chartTrackingRefBased/>
  <w15:docId w15:val="{BBC0074D-C643-4171-A896-466838B83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13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575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75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75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75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bala</dc:creator>
  <cp:keywords/>
  <dc:description/>
  <cp:lastModifiedBy>Julie Millard</cp:lastModifiedBy>
  <cp:revision>2</cp:revision>
  <dcterms:created xsi:type="dcterms:W3CDTF">2024-07-26T09:50:00Z</dcterms:created>
  <dcterms:modified xsi:type="dcterms:W3CDTF">2024-07-26T09:50:00Z</dcterms:modified>
</cp:coreProperties>
</file>